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48A" w:rsidRPr="00A40951" w:rsidRDefault="00A422AE">
      <w:pPr>
        <w:ind w:left="-73"/>
        <w:jc w:val="left"/>
        <w:rPr>
          <w:rFonts w:ascii="Times New Roman" w:eastAsia="Times New Roman" w:hAnsi="Times New Roman" w:cs="Times New Roman"/>
        </w:rPr>
      </w:pPr>
      <w:r w:rsidRPr="00A40951">
        <w:rPr>
          <w:rFonts w:ascii="Times New Roman" w:eastAsia="Times New Roman" w:hAnsi="Times New Roman" w:cs="Times New Roman"/>
        </w:rPr>
        <w:t>Table.1 Assessment of Risk of bias in included RCT studies.</w:t>
      </w:r>
      <w:r w:rsidRPr="00A40951">
        <w:rPr>
          <w:rFonts w:ascii="Times New Roman" w:eastAsia="Times New Roman" w:hAnsi="Times New Roman" w:cs="Times New Roman"/>
          <w:sz w:val="28"/>
        </w:rPr>
        <w:tab/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68"/>
        <w:gridCol w:w="2105"/>
        <w:gridCol w:w="1839"/>
        <w:gridCol w:w="2534"/>
        <w:gridCol w:w="2219"/>
        <w:gridCol w:w="1864"/>
        <w:gridCol w:w="1456"/>
        <w:gridCol w:w="928"/>
      </w:tblGrid>
      <w:tr w:rsidR="000A648A" w:rsidRPr="00A40951" w:rsidTr="00C30235">
        <w:trPr>
          <w:trHeight w:val="1"/>
        </w:trPr>
        <w:tc>
          <w:tcPr>
            <w:tcW w:w="70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dequate sequence generation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llocation concealment</w:t>
            </w:r>
          </w:p>
        </w:tc>
        <w:tc>
          <w:tcPr>
            <w:tcW w:w="253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Blinding of participants and personnel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Blinding of outcome assessment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Incomplete outcome data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selective reporting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Other bias</w:t>
            </w:r>
          </w:p>
        </w:tc>
      </w:tr>
      <w:tr w:rsidR="000A648A" w:rsidRPr="00A40951" w:rsidTr="00C30235">
        <w:trPr>
          <w:trHeight w:val="1"/>
        </w:trPr>
        <w:tc>
          <w:tcPr>
            <w:tcW w:w="707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Moayyedi et al.</w:t>
            </w:r>
            <w:r w:rsidR="00A40951" w:rsidRPr="00A40951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Unclear</w:t>
            </w:r>
          </w:p>
        </w:tc>
      </w:tr>
      <w:tr w:rsidR="000A648A" w:rsidRPr="00A40951" w:rsidTr="00C30235">
        <w:trPr>
          <w:trHeight w:val="1"/>
        </w:trPr>
        <w:tc>
          <w:tcPr>
            <w:tcW w:w="707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Rossen et al.</w:t>
            </w:r>
            <w:r w:rsidR="00A40951" w:rsidRPr="00A40951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2105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839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2534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2219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64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56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28" w:type="dxa"/>
            <w:shd w:val="clear" w:color="000000" w:fill="FFFFFF"/>
            <w:tcMar>
              <w:left w:w="108" w:type="dxa"/>
              <w:right w:w="108" w:type="dxa"/>
            </w:tcMar>
          </w:tcPr>
          <w:p w:rsidR="000A648A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Unclear</w:t>
            </w:r>
          </w:p>
        </w:tc>
      </w:tr>
    </w:tbl>
    <w:p w:rsidR="000A648A" w:rsidRPr="00A40951" w:rsidRDefault="000A648A" w:rsidP="00C30235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  <w:sz w:val="24"/>
        </w:rPr>
      </w:pPr>
    </w:p>
    <w:p w:rsidR="000A648A" w:rsidRPr="00A40951" w:rsidRDefault="00A422AE">
      <w:pPr>
        <w:jc w:val="left"/>
        <w:rPr>
          <w:rFonts w:ascii="Times New Roman" w:eastAsia="Times New Roman" w:hAnsi="Times New Roman" w:cs="Times New Roman"/>
        </w:rPr>
      </w:pPr>
      <w:r w:rsidRPr="00A40951">
        <w:rPr>
          <w:rFonts w:ascii="Times New Roman" w:eastAsia="Times New Roman" w:hAnsi="Times New Roman" w:cs="Times New Roman"/>
        </w:rPr>
        <w:lastRenderedPageBreak/>
        <w:t>Table.2 Assessment of Risk of bias in included cohort studies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8"/>
        <w:gridCol w:w="3398"/>
        <w:gridCol w:w="1206"/>
        <w:gridCol w:w="1219"/>
        <w:gridCol w:w="1342"/>
        <w:gridCol w:w="776"/>
        <w:gridCol w:w="2173"/>
        <w:gridCol w:w="1479"/>
        <w:gridCol w:w="1475"/>
      </w:tblGrid>
      <w:tr w:rsidR="003604EC" w:rsidRPr="00A40951" w:rsidTr="00C30235">
        <w:trPr>
          <w:trHeight w:val="1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Quality assessment sca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Kump et al. 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35</w:t>
            </w:r>
            <w:r w:rsidRPr="00A40951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A40951">
              <w:rPr>
                <w:rFonts w:ascii="Times New Roman" w:eastAsia="Times New Roman" w:hAnsi="Times New Roman" w:cs="Times New Roman"/>
              </w:rPr>
              <w:t>(201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Kunde et al. 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36</w:t>
            </w:r>
            <w:r w:rsidRPr="00A40951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A40951">
              <w:rPr>
                <w:rFonts w:ascii="Times New Roman" w:eastAsia="Times New Roman" w:hAnsi="Times New Roman" w:cs="Times New Roman"/>
              </w:rPr>
              <w:t>(201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Suskind et al. 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43</w:t>
            </w:r>
            <w:r w:rsidRPr="00A40951">
              <w:rPr>
                <w:rFonts w:ascii="Times New Roman" w:eastAsia="Times New Roman" w:hAnsi="Times New Roman" w:cs="Times New Roman"/>
              </w:rPr>
              <w:t xml:space="preserve"> 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Wei </w:t>
            </w:r>
          </w:p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et al.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44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Karolewska-Bochenek                     et al.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46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Kellermayer et al.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41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ngelberger et al.</w:t>
            </w:r>
            <w:r w:rsidR="003604EC">
              <w:rPr>
                <w:rFonts w:ascii="Times New Roman" w:eastAsia="Times New Roman" w:hAnsi="Times New Roman" w:cs="Times New Roman"/>
                <w:vertAlign w:val="superscript"/>
              </w:rPr>
              <w:t>34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3)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Representativeness of the exposed cohor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scertainment of exposure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Demonstration that outcome of interest was not present at start of study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ssessment of outcom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Was follow-up long enough for outcomes to occur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dequacy of follow up of cohorts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604EC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p w:rsidR="00A422AE" w:rsidRPr="00A40951" w:rsidRDefault="00A422AE">
      <w:pPr>
        <w:jc w:val="left"/>
        <w:rPr>
          <w:rFonts w:ascii="Times New Roman" w:hAnsi="Times New Roman" w:cs="Times New Roman"/>
        </w:rPr>
      </w:pPr>
    </w:p>
    <w:p w:rsidR="00C30235" w:rsidRPr="00A40951" w:rsidRDefault="00C30235">
      <w:pPr>
        <w:jc w:val="left"/>
        <w:rPr>
          <w:rFonts w:ascii="Times New Roman" w:eastAsia="Times New Roman" w:hAnsi="Times New Roman" w:cs="Times New Roman"/>
        </w:rPr>
      </w:pPr>
    </w:p>
    <w:p w:rsidR="000A648A" w:rsidRPr="00A40951" w:rsidRDefault="00A422AE">
      <w:pPr>
        <w:jc w:val="left"/>
        <w:rPr>
          <w:rFonts w:ascii="Times New Roman" w:eastAsia="Times New Roman" w:hAnsi="Times New Roman" w:cs="Times New Roman"/>
        </w:rPr>
      </w:pPr>
      <w:r w:rsidRPr="00A40951">
        <w:rPr>
          <w:rFonts w:ascii="Times New Roman" w:eastAsia="Times New Roman" w:hAnsi="Times New Roman" w:cs="Times New Roman"/>
        </w:rPr>
        <w:lastRenderedPageBreak/>
        <w:t>Table2. Assessment of Risk of bias in included cohort studies. (Continued)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9"/>
        <w:gridCol w:w="4539"/>
        <w:gridCol w:w="1505"/>
        <w:gridCol w:w="776"/>
        <w:gridCol w:w="1351"/>
        <w:gridCol w:w="1354"/>
        <w:gridCol w:w="1214"/>
        <w:gridCol w:w="776"/>
        <w:gridCol w:w="776"/>
        <w:gridCol w:w="776"/>
      </w:tblGrid>
      <w:tr w:rsidR="000F072F" w:rsidRPr="00A40951" w:rsidTr="00C30235">
        <w:trPr>
          <w:trHeight w:val="1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Quality assessment sca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Scaldaferri 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32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Ren </w:t>
            </w:r>
          </w:p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42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17410D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Cui</w:t>
            </w:r>
            <w:r w:rsidR="00A422AE" w:rsidRPr="0051516F">
              <w:rPr>
                <w:rFonts w:ascii="Times New Roman" w:eastAsia="Times New Roman" w:hAnsi="Times New Roman" w:cs="Times New Roman"/>
              </w:rPr>
              <w:t xml:space="preserve"> et al.</w:t>
            </w:r>
            <w:r w:rsidR="000F072F" w:rsidRPr="0051516F">
              <w:rPr>
                <w:rFonts w:ascii="Times New Roman" w:eastAsia="Times New Roman" w:hAnsi="Times New Roman" w:cs="Times New Roman"/>
                <w:vertAlign w:val="superscript"/>
              </w:rPr>
              <w:t xml:space="preserve">45 </w:t>
            </w:r>
            <w:r w:rsidR="00A422AE" w:rsidRPr="0051516F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Damman 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40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Borody 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33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Kump </w:t>
            </w:r>
          </w:p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38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Wang </w:t>
            </w:r>
          </w:p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39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 xml:space="preserve">Landy </w:t>
            </w:r>
          </w:p>
          <w:p w:rsidR="00A422AE" w:rsidRPr="00A40951" w:rsidRDefault="00A422AE" w:rsidP="00C30235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et al.</w:t>
            </w:r>
            <w:r w:rsidR="000F072F">
              <w:rPr>
                <w:rFonts w:ascii="Times New Roman" w:eastAsia="Times New Roman" w:hAnsi="Times New Roman" w:cs="Times New Roman"/>
                <w:vertAlign w:val="superscript"/>
              </w:rPr>
              <w:t>37</w:t>
            </w:r>
          </w:p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(2013)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Representativeness of the exposed cohor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01A8D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scertainment of exposure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Demonstration that outcome of interest was not present at start of study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01A8D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ssessment of outcom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Was follow-up long enough for outcomes to occur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Adequacy of follow up of cohorts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F072F" w:rsidRPr="00A40951" w:rsidTr="00C3023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51516F" w:rsidRDefault="00A01A8D" w:rsidP="00C30235">
            <w:pPr>
              <w:jc w:val="left"/>
              <w:rPr>
                <w:rFonts w:ascii="Times New Roman" w:hAnsi="Times New Roman" w:cs="Times New Roman"/>
              </w:rPr>
            </w:pPr>
            <w:r w:rsidRPr="0051516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422AE" w:rsidRPr="00A40951" w:rsidRDefault="00A422AE" w:rsidP="00C30235">
            <w:pPr>
              <w:jc w:val="left"/>
              <w:rPr>
                <w:rFonts w:ascii="Times New Roman" w:hAnsi="Times New Roman" w:cs="Times New Roman"/>
              </w:rPr>
            </w:pPr>
            <w:r w:rsidRPr="00A40951"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:rsidR="000A648A" w:rsidRPr="00A40951" w:rsidRDefault="000A648A">
      <w:pPr>
        <w:jc w:val="left"/>
        <w:rPr>
          <w:rFonts w:ascii="Times New Roman" w:eastAsia="Times New Roman" w:hAnsi="Times New Roman" w:cs="Times New Roman"/>
        </w:rPr>
      </w:pPr>
    </w:p>
    <w:sectPr w:rsidR="000A648A" w:rsidRPr="00A40951" w:rsidSect="00C302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AC4" w:rsidRDefault="00ED1AC4" w:rsidP="00BF4225">
      <w:r>
        <w:separator/>
      </w:r>
    </w:p>
  </w:endnote>
  <w:endnote w:type="continuationSeparator" w:id="0">
    <w:p w:rsidR="00ED1AC4" w:rsidRDefault="00ED1AC4" w:rsidP="00BF4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AC4" w:rsidRDefault="00ED1AC4" w:rsidP="00BF4225">
      <w:r>
        <w:separator/>
      </w:r>
    </w:p>
  </w:footnote>
  <w:footnote w:type="continuationSeparator" w:id="0">
    <w:p w:rsidR="00ED1AC4" w:rsidRDefault="00ED1AC4" w:rsidP="00BF4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A648A"/>
    <w:rsid w:val="000A648A"/>
    <w:rsid w:val="000F072F"/>
    <w:rsid w:val="0017410D"/>
    <w:rsid w:val="003604EC"/>
    <w:rsid w:val="003A0DA3"/>
    <w:rsid w:val="0051516F"/>
    <w:rsid w:val="007501B6"/>
    <w:rsid w:val="00A01A8D"/>
    <w:rsid w:val="00A40951"/>
    <w:rsid w:val="00A422AE"/>
    <w:rsid w:val="00BF4225"/>
    <w:rsid w:val="00C30235"/>
    <w:rsid w:val="00DF1097"/>
    <w:rsid w:val="00ED1AC4"/>
    <w:rsid w:val="00F84BC9"/>
    <w:rsid w:val="00FE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1546B9-6CC2-48A8-B443-B9F3FA94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2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5C4DC-AA7C-4BBD-A509-DB56122CA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石燕强</cp:lastModifiedBy>
  <cp:revision>11</cp:revision>
  <dcterms:created xsi:type="dcterms:W3CDTF">2016-04-12T06:37:00Z</dcterms:created>
  <dcterms:modified xsi:type="dcterms:W3CDTF">2016-04-28T13:33:00Z</dcterms:modified>
</cp:coreProperties>
</file>